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989" w:rsidRPr="00BD078A" w:rsidRDefault="008C3989" w:rsidP="008C3989">
      <w:pPr>
        <w:spacing w:line="480" w:lineRule="auto"/>
        <w:ind w:left="284" w:hanging="284"/>
        <w:rPr>
          <w:rFonts w:asciiTheme="minorHAnsi" w:hAnsiTheme="minorHAnsi"/>
          <w:b/>
          <w:noProof/>
          <w:sz w:val="22"/>
          <w:szCs w:val="22"/>
        </w:rPr>
      </w:pPr>
      <w:r w:rsidRPr="00BD078A">
        <w:rPr>
          <w:rFonts w:asciiTheme="minorHAnsi" w:hAnsiTheme="minorHAnsi"/>
          <w:b/>
          <w:noProof/>
          <w:sz w:val="22"/>
          <w:szCs w:val="22"/>
        </w:rPr>
        <w:t>Web annex 1: Effi</w:t>
      </w:r>
      <w:r>
        <w:rPr>
          <w:rFonts w:asciiTheme="minorHAnsi" w:hAnsiTheme="minorHAnsi"/>
          <w:b/>
          <w:noProof/>
          <w:sz w:val="22"/>
          <w:szCs w:val="22"/>
        </w:rPr>
        <w:t>ci</w:t>
      </w:r>
      <w:r w:rsidRPr="00BD078A">
        <w:rPr>
          <w:rFonts w:asciiTheme="minorHAnsi" w:hAnsiTheme="minorHAnsi"/>
          <w:b/>
          <w:noProof/>
          <w:sz w:val="22"/>
          <w:szCs w:val="22"/>
        </w:rPr>
        <w:t>ency scores by operational district</w:t>
      </w:r>
    </w:p>
    <w:tbl>
      <w:tblPr>
        <w:tblW w:w="5000" w:type="pct"/>
        <w:tblLook w:val="04A0"/>
      </w:tblPr>
      <w:tblGrid>
        <w:gridCol w:w="3049"/>
        <w:gridCol w:w="3636"/>
        <w:gridCol w:w="1084"/>
        <w:gridCol w:w="1084"/>
        <w:gridCol w:w="1084"/>
        <w:gridCol w:w="1084"/>
        <w:gridCol w:w="1084"/>
        <w:gridCol w:w="1084"/>
        <w:gridCol w:w="1084"/>
        <w:gridCol w:w="1081"/>
      </w:tblGrid>
      <w:tr w:rsidR="008C3989" w:rsidTr="008C3989">
        <w:trPr>
          <w:trHeight w:val="300"/>
          <w:tblHeader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  <w:lang w:eastAsia="en-GB" w:bidi="ar-SA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thout expenditures</w:t>
            </w:r>
          </w:p>
        </w:tc>
        <w:tc>
          <w:tcPr>
            <w:tcW w:w="14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th expenditures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Province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O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01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Battambang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Battambang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24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67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77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22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Battambang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Mong Russey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48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9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77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83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38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93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28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612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Battambang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Sampov Luon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76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50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03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42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Battambang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Sangkae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13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23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2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69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3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116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Battambang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Thmor Koul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341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34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69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73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01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31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77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085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Chamkar leu-Stueng Trang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93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45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87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42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Choeung Prey-Batheay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94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69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Kampong Cham-Kampong Siem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87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Kroch Chhmar-Stueng Trang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88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353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9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78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57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27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63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Memot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39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O Reang Ov-Kaoh Soutin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6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9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19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22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47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716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Ponhea Krek-Dambae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43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23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Prey Chhor-Kang Meas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88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Srei Santhor-Kang Meas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3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09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26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22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55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0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189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Tbong Khmum-Kroch Chhmar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91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29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69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26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46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ot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Angkor Chey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0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20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13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25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ot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Chhouk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386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44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75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ot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Kampong Trach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54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42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68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8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ot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Kampot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63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365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39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64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ndal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Ang Snuol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94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49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85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26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86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75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2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ndal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Kean Svay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65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07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34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24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89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ndal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Koh Thom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7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46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ndal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Ksach Kandal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79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61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14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52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08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751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ndal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 Muk Kam Poul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03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42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66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7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27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58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487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ndal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nhea Leu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6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8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1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15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13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6837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ndal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an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2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8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75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24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13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19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lastRenderedPageBreak/>
              <w:t>Kandal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khmau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8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846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642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D Cente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3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5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D North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8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D South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7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Kampang Cham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D Wes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4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6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8C3989" w:rsidTr="008C3989">
        <w:trPr>
          <w:trHeight w:val="30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tung Treng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ung Tren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9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6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5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2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33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57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195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989" w:rsidRDefault="008C3989" w:rsidP="00B212E9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447</w:t>
            </w:r>
          </w:p>
        </w:tc>
      </w:tr>
    </w:tbl>
    <w:p w:rsidR="006F7A25" w:rsidRDefault="008C3989" w:rsidP="006F7A25">
      <w:pPr>
        <w:spacing w:line="480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</w:rPr>
        <w:br/>
      </w:r>
    </w:p>
    <w:sectPr w:rsidR="006F7A25" w:rsidSect="008C3989">
      <w:footerReference w:type="default" r:id="rId8"/>
      <w:endnotePr>
        <w:numFmt w:val="decimal"/>
      </w:endnotePr>
      <w:pgSz w:w="16840" w:h="11907" w:orient="landscape" w:code="9"/>
      <w:pgMar w:top="1275" w:right="851" w:bottom="1276" w:left="851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2B40E2C" w15:done="0"/>
  <w15:commentEx w15:paraId="797FECED" w15:paraIdParent="62B40E2C" w15:done="0"/>
  <w15:commentEx w15:paraId="309095D6" w15:done="0"/>
  <w15:commentEx w15:paraId="72C450A3" w15:done="0"/>
  <w15:commentEx w15:paraId="705668F6" w15:done="0"/>
  <w15:commentEx w15:paraId="4618842E" w15:done="0"/>
  <w15:commentEx w15:paraId="7E217DCC" w15:done="0"/>
  <w15:commentEx w15:paraId="099C7EA5" w15:done="0"/>
  <w15:commentEx w15:paraId="53B3378A" w15:done="0"/>
  <w15:commentEx w15:paraId="14B86941" w15:done="0"/>
  <w15:commentEx w15:paraId="1D667A6F" w15:done="0"/>
  <w15:commentEx w15:paraId="48489AE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7CE4" w:rsidRDefault="00EC7CE4" w:rsidP="00622F53">
      <w:r>
        <w:separator/>
      </w:r>
    </w:p>
  </w:endnote>
  <w:endnote w:type="continuationSeparator" w:id="0">
    <w:p w:rsidR="00EC7CE4" w:rsidRDefault="00EC7CE4" w:rsidP="00622F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cript MT Bold">
    <w:panose1 w:val="03040602040607080904"/>
    <w:charset w:val="00"/>
    <w:family w:val="script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1213" w:rsidRDefault="00D13029">
    <w:pPr>
      <w:pStyle w:val="Footer"/>
      <w:jc w:val="center"/>
    </w:pPr>
    <w:fldSimple w:instr=" PAGE   \* MERGEFORMAT ">
      <w:r w:rsidR="00EC7CE4">
        <w:rPr>
          <w:noProof/>
        </w:rPr>
        <w:t>1</w:t>
      </w:r>
    </w:fldSimple>
  </w:p>
  <w:p w:rsidR="00C01213" w:rsidRDefault="00C0121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7CE4" w:rsidRDefault="00EC7CE4" w:rsidP="00622F53">
      <w:r>
        <w:separator/>
      </w:r>
    </w:p>
  </w:footnote>
  <w:footnote w:type="continuationSeparator" w:id="0">
    <w:p w:rsidR="00EC7CE4" w:rsidRDefault="00EC7CE4" w:rsidP="00622F5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DA07CF"/>
    <w:multiLevelType w:val="hybridMultilevel"/>
    <w:tmpl w:val="2D3CCFFA"/>
    <w:lvl w:ilvl="0" w:tplc="D424FDE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4CD42577"/>
    <w:multiLevelType w:val="multilevel"/>
    <w:tmpl w:val="DA4C0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16F4DB9"/>
    <w:multiLevelType w:val="hybridMultilevel"/>
    <w:tmpl w:val="FA846152"/>
    <w:lvl w:ilvl="0" w:tplc="08090001">
      <w:start w:val="3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3593787"/>
    <w:multiLevelType w:val="hybridMultilevel"/>
    <w:tmpl w:val="25FCBB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DF0118"/>
    <w:multiLevelType w:val="hybridMultilevel"/>
    <w:tmpl w:val="27C4E0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imothy Ensor">
    <w15:presenceInfo w15:providerId="AD" w15:userId="S-1-5-21-1390067357-1993962763-725345543-37782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/>
  <w:rsids>
    <w:rsidRoot w:val="00BE3D16"/>
    <w:rsid w:val="00000BFE"/>
    <w:rsid w:val="00001006"/>
    <w:rsid w:val="00002BF3"/>
    <w:rsid w:val="000031F3"/>
    <w:rsid w:val="00003472"/>
    <w:rsid w:val="00005F4E"/>
    <w:rsid w:val="000062E0"/>
    <w:rsid w:val="00007DEB"/>
    <w:rsid w:val="00011E81"/>
    <w:rsid w:val="00012740"/>
    <w:rsid w:val="00012906"/>
    <w:rsid w:val="00013FC8"/>
    <w:rsid w:val="00015258"/>
    <w:rsid w:val="00016FC7"/>
    <w:rsid w:val="00017E34"/>
    <w:rsid w:val="00020FAA"/>
    <w:rsid w:val="00022005"/>
    <w:rsid w:val="00022211"/>
    <w:rsid w:val="00023071"/>
    <w:rsid w:val="0002347D"/>
    <w:rsid w:val="00024569"/>
    <w:rsid w:val="00031B55"/>
    <w:rsid w:val="00032CB5"/>
    <w:rsid w:val="00034239"/>
    <w:rsid w:val="00034391"/>
    <w:rsid w:val="00034847"/>
    <w:rsid w:val="00034B69"/>
    <w:rsid w:val="00037A31"/>
    <w:rsid w:val="00040586"/>
    <w:rsid w:val="00040A3E"/>
    <w:rsid w:val="000411F5"/>
    <w:rsid w:val="00046052"/>
    <w:rsid w:val="000460E3"/>
    <w:rsid w:val="00047453"/>
    <w:rsid w:val="00051049"/>
    <w:rsid w:val="000511D9"/>
    <w:rsid w:val="00052421"/>
    <w:rsid w:val="000542D6"/>
    <w:rsid w:val="0005541A"/>
    <w:rsid w:val="00055BA5"/>
    <w:rsid w:val="00057B01"/>
    <w:rsid w:val="00060309"/>
    <w:rsid w:val="0006237C"/>
    <w:rsid w:val="0006393F"/>
    <w:rsid w:val="000644C7"/>
    <w:rsid w:val="00067844"/>
    <w:rsid w:val="000703A4"/>
    <w:rsid w:val="000726DF"/>
    <w:rsid w:val="000730E7"/>
    <w:rsid w:val="000740C5"/>
    <w:rsid w:val="00075D48"/>
    <w:rsid w:val="000776B3"/>
    <w:rsid w:val="00077879"/>
    <w:rsid w:val="00080969"/>
    <w:rsid w:val="00082C3D"/>
    <w:rsid w:val="00083795"/>
    <w:rsid w:val="0008380F"/>
    <w:rsid w:val="00084873"/>
    <w:rsid w:val="0008784D"/>
    <w:rsid w:val="00090519"/>
    <w:rsid w:val="00093BFB"/>
    <w:rsid w:val="00094F45"/>
    <w:rsid w:val="00095D05"/>
    <w:rsid w:val="000A10D9"/>
    <w:rsid w:val="000A3780"/>
    <w:rsid w:val="000A4EC8"/>
    <w:rsid w:val="000A56AA"/>
    <w:rsid w:val="000A665D"/>
    <w:rsid w:val="000B5AB9"/>
    <w:rsid w:val="000B6093"/>
    <w:rsid w:val="000B744D"/>
    <w:rsid w:val="000C0E9C"/>
    <w:rsid w:val="000C13FC"/>
    <w:rsid w:val="000C1C4D"/>
    <w:rsid w:val="000C2390"/>
    <w:rsid w:val="000C3154"/>
    <w:rsid w:val="000C49C4"/>
    <w:rsid w:val="000C5B95"/>
    <w:rsid w:val="000C6280"/>
    <w:rsid w:val="000C7DD3"/>
    <w:rsid w:val="000D01B7"/>
    <w:rsid w:val="000D05D4"/>
    <w:rsid w:val="000D2605"/>
    <w:rsid w:val="000D28B6"/>
    <w:rsid w:val="000D36D3"/>
    <w:rsid w:val="000D592D"/>
    <w:rsid w:val="000D6D14"/>
    <w:rsid w:val="000D7AF1"/>
    <w:rsid w:val="000D7CC4"/>
    <w:rsid w:val="000E14F5"/>
    <w:rsid w:val="000E3E94"/>
    <w:rsid w:val="000E412D"/>
    <w:rsid w:val="000E54D3"/>
    <w:rsid w:val="000E64DF"/>
    <w:rsid w:val="000F1EE0"/>
    <w:rsid w:val="000F24A6"/>
    <w:rsid w:val="000F4079"/>
    <w:rsid w:val="000F5D35"/>
    <w:rsid w:val="000F6BED"/>
    <w:rsid w:val="000F6D5C"/>
    <w:rsid w:val="000F73ED"/>
    <w:rsid w:val="001026FD"/>
    <w:rsid w:val="001030F5"/>
    <w:rsid w:val="00104012"/>
    <w:rsid w:val="00104CBD"/>
    <w:rsid w:val="00106D5C"/>
    <w:rsid w:val="001076D6"/>
    <w:rsid w:val="00107D21"/>
    <w:rsid w:val="00110BE8"/>
    <w:rsid w:val="00114208"/>
    <w:rsid w:val="00115D18"/>
    <w:rsid w:val="001166AF"/>
    <w:rsid w:val="00120224"/>
    <w:rsid w:val="00120DC6"/>
    <w:rsid w:val="001210E1"/>
    <w:rsid w:val="00121238"/>
    <w:rsid w:val="00121F21"/>
    <w:rsid w:val="001230AF"/>
    <w:rsid w:val="00127A00"/>
    <w:rsid w:val="00130D49"/>
    <w:rsid w:val="00132CA4"/>
    <w:rsid w:val="00136C8B"/>
    <w:rsid w:val="00143433"/>
    <w:rsid w:val="001440D5"/>
    <w:rsid w:val="00147836"/>
    <w:rsid w:val="00147C23"/>
    <w:rsid w:val="001530F6"/>
    <w:rsid w:val="00153901"/>
    <w:rsid w:val="00153B05"/>
    <w:rsid w:val="00154F89"/>
    <w:rsid w:val="001569D8"/>
    <w:rsid w:val="00156BCE"/>
    <w:rsid w:val="001604D4"/>
    <w:rsid w:val="001617C5"/>
    <w:rsid w:val="00162A8D"/>
    <w:rsid w:val="001634B8"/>
    <w:rsid w:val="0016357C"/>
    <w:rsid w:val="00164D65"/>
    <w:rsid w:val="001656A9"/>
    <w:rsid w:val="001661F6"/>
    <w:rsid w:val="001662D2"/>
    <w:rsid w:val="00170325"/>
    <w:rsid w:val="00174C6C"/>
    <w:rsid w:val="0017721E"/>
    <w:rsid w:val="001808E3"/>
    <w:rsid w:val="00181013"/>
    <w:rsid w:val="0018216B"/>
    <w:rsid w:val="001874C6"/>
    <w:rsid w:val="00193F72"/>
    <w:rsid w:val="00195191"/>
    <w:rsid w:val="0019712B"/>
    <w:rsid w:val="001A065A"/>
    <w:rsid w:val="001A068A"/>
    <w:rsid w:val="001A1921"/>
    <w:rsid w:val="001A1ED9"/>
    <w:rsid w:val="001A2D78"/>
    <w:rsid w:val="001A6064"/>
    <w:rsid w:val="001A7CE1"/>
    <w:rsid w:val="001B03B5"/>
    <w:rsid w:val="001B13B9"/>
    <w:rsid w:val="001B2B01"/>
    <w:rsid w:val="001B2D51"/>
    <w:rsid w:val="001B3473"/>
    <w:rsid w:val="001B6070"/>
    <w:rsid w:val="001B6CC5"/>
    <w:rsid w:val="001B76BE"/>
    <w:rsid w:val="001C047D"/>
    <w:rsid w:val="001C09EE"/>
    <w:rsid w:val="001C20EC"/>
    <w:rsid w:val="001C26AB"/>
    <w:rsid w:val="001C2B55"/>
    <w:rsid w:val="001C34C0"/>
    <w:rsid w:val="001C4C77"/>
    <w:rsid w:val="001C51E2"/>
    <w:rsid w:val="001C5639"/>
    <w:rsid w:val="001C5E5A"/>
    <w:rsid w:val="001D0B1F"/>
    <w:rsid w:val="001D159F"/>
    <w:rsid w:val="001D226B"/>
    <w:rsid w:val="001D3403"/>
    <w:rsid w:val="001D50EF"/>
    <w:rsid w:val="001D7EA4"/>
    <w:rsid w:val="001E0D7B"/>
    <w:rsid w:val="001E125B"/>
    <w:rsid w:val="001E47A8"/>
    <w:rsid w:val="001E5412"/>
    <w:rsid w:val="001E5ADC"/>
    <w:rsid w:val="001F0871"/>
    <w:rsid w:val="001F3CC6"/>
    <w:rsid w:val="001F4FA3"/>
    <w:rsid w:val="001F6B28"/>
    <w:rsid w:val="001F7DD6"/>
    <w:rsid w:val="00200D93"/>
    <w:rsid w:val="00200E3D"/>
    <w:rsid w:val="002023E7"/>
    <w:rsid w:val="00206F7D"/>
    <w:rsid w:val="00210A59"/>
    <w:rsid w:val="00214D97"/>
    <w:rsid w:val="002155F5"/>
    <w:rsid w:val="00215FD1"/>
    <w:rsid w:val="0021630F"/>
    <w:rsid w:val="002212D9"/>
    <w:rsid w:val="00221B8A"/>
    <w:rsid w:val="00221C8D"/>
    <w:rsid w:val="00221DF2"/>
    <w:rsid w:val="0022217C"/>
    <w:rsid w:val="00222A3B"/>
    <w:rsid w:val="00222C90"/>
    <w:rsid w:val="00225D26"/>
    <w:rsid w:val="00227D6E"/>
    <w:rsid w:val="00230315"/>
    <w:rsid w:val="00230802"/>
    <w:rsid w:val="002315E4"/>
    <w:rsid w:val="0023224A"/>
    <w:rsid w:val="00234BD2"/>
    <w:rsid w:val="00237344"/>
    <w:rsid w:val="002409F0"/>
    <w:rsid w:val="00242F8C"/>
    <w:rsid w:val="00244471"/>
    <w:rsid w:val="00244DE3"/>
    <w:rsid w:val="00245A0D"/>
    <w:rsid w:val="002466A9"/>
    <w:rsid w:val="00247444"/>
    <w:rsid w:val="002521FF"/>
    <w:rsid w:val="00252B44"/>
    <w:rsid w:val="00252ED9"/>
    <w:rsid w:val="00254663"/>
    <w:rsid w:val="00254DF4"/>
    <w:rsid w:val="00255881"/>
    <w:rsid w:val="00255C1E"/>
    <w:rsid w:val="0025779E"/>
    <w:rsid w:val="00257DDA"/>
    <w:rsid w:val="00257FCC"/>
    <w:rsid w:val="00261C3B"/>
    <w:rsid w:val="00266178"/>
    <w:rsid w:val="00266B75"/>
    <w:rsid w:val="0027044D"/>
    <w:rsid w:val="002710DD"/>
    <w:rsid w:val="002714C0"/>
    <w:rsid w:val="00272DD0"/>
    <w:rsid w:val="0027381D"/>
    <w:rsid w:val="00273E00"/>
    <w:rsid w:val="002747F7"/>
    <w:rsid w:val="00275CF3"/>
    <w:rsid w:val="002770F2"/>
    <w:rsid w:val="00280756"/>
    <w:rsid w:val="002808EC"/>
    <w:rsid w:val="00280968"/>
    <w:rsid w:val="00280E8B"/>
    <w:rsid w:val="0028181D"/>
    <w:rsid w:val="0028281A"/>
    <w:rsid w:val="00284D12"/>
    <w:rsid w:val="00285285"/>
    <w:rsid w:val="00286724"/>
    <w:rsid w:val="00292989"/>
    <w:rsid w:val="00294536"/>
    <w:rsid w:val="002959B0"/>
    <w:rsid w:val="002A0189"/>
    <w:rsid w:val="002A0AE7"/>
    <w:rsid w:val="002A1024"/>
    <w:rsid w:val="002A1823"/>
    <w:rsid w:val="002A3CA5"/>
    <w:rsid w:val="002A513E"/>
    <w:rsid w:val="002A51F1"/>
    <w:rsid w:val="002A72BF"/>
    <w:rsid w:val="002A775E"/>
    <w:rsid w:val="002A7CB9"/>
    <w:rsid w:val="002B0621"/>
    <w:rsid w:val="002B21EB"/>
    <w:rsid w:val="002B2C43"/>
    <w:rsid w:val="002B2DE5"/>
    <w:rsid w:val="002B40B1"/>
    <w:rsid w:val="002B6232"/>
    <w:rsid w:val="002B63C8"/>
    <w:rsid w:val="002B653E"/>
    <w:rsid w:val="002B65DA"/>
    <w:rsid w:val="002B7406"/>
    <w:rsid w:val="002C4219"/>
    <w:rsid w:val="002C47EB"/>
    <w:rsid w:val="002C4AE3"/>
    <w:rsid w:val="002C4E02"/>
    <w:rsid w:val="002C581E"/>
    <w:rsid w:val="002C5E69"/>
    <w:rsid w:val="002C6472"/>
    <w:rsid w:val="002C7068"/>
    <w:rsid w:val="002C7BCF"/>
    <w:rsid w:val="002D4BB0"/>
    <w:rsid w:val="002D4E9C"/>
    <w:rsid w:val="002E10B4"/>
    <w:rsid w:val="002E622F"/>
    <w:rsid w:val="002E6721"/>
    <w:rsid w:val="002E7A2E"/>
    <w:rsid w:val="002F2456"/>
    <w:rsid w:val="002F4CE1"/>
    <w:rsid w:val="002F553A"/>
    <w:rsid w:val="002F6119"/>
    <w:rsid w:val="0030259A"/>
    <w:rsid w:val="00302C3A"/>
    <w:rsid w:val="00302E72"/>
    <w:rsid w:val="003039E6"/>
    <w:rsid w:val="00304450"/>
    <w:rsid w:val="00304B0D"/>
    <w:rsid w:val="00305BED"/>
    <w:rsid w:val="00306E88"/>
    <w:rsid w:val="0031234F"/>
    <w:rsid w:val="00315867"/>
    <w:rsid w:val="00316026"/>
    <w:rsid w:val="00316750"/>
    <w:rsid w:val="0032093A"/>
    <w:rsid w:val="00323125"/>
    <w:rsid w:val="00323C9D"/>
    <w:rsid w:val="00324062"/>
    <w:rsid w:val="003243DE"/>
    <w:rsid w:val="00325AD8"/>
    <w:rsid w:val="00325DD1"/>
    <w:rsid w:val="003269A7"/>
    <w:rsid w:val="00326D71"/>
    <w:rsid w:val="0032775C"/>
    <w:rsid w:val="003277ED"/>
    <w:rsid w:val="003306B8"/>
    <w:rsid w:val="003362C2"/>
    <w:rsid w:val="00341457"/>
    <w:rsid w:val="00342BED"/>
    <w:rsid w:val="00345092"/>
    <w:rsid w:val="00346702"/>
    <w:rsid w:val="00350808"/>
    <w:rsid w:val="0035156B"/>
    <w:rsid w:val="00351674"/>
    <w:rsid w:val="00351B07"/>
    <w:rsid w:val="00353191"/>
    <w:rsid w:val="00353EE5"/>
    <w:rsid w:val="0035449E"/>
    <w:rsid w:val="003549E2"/>
    <w:rsid w:val="00354FF1"/>
    <w:rsid w:val="00355BD0"/>
    <w:rsid w:val="0035670A"/>
    <w:rsid w:val="003571A5"/>
    <w:rsid w:val="0036016F"/>
    <w:rsid w:val="00360AFC"/>
    <w:rsid w:val="0036314B"/>
    <w:rsid w:val="0036470A"/>
    <w:rsid w:val="00364FA9"/>
    <w:rsid w:val="003650B9"/>
    <w:rsid w:val="00370A7D"/>
    <w:rsid w:val="0037207E"/>
    <w:rsid w:val="003720A8"/>
    <w:rsid w:val="00375309"/>
    <w:rsid w:val="00380691"/>
    <w:rsid w:val="0038164A"/>
    <w:rsid w:val="0038248C"/>
    <w:rsid w:val="00384A1B"/>
    <w:rsid w:val="00385CBA"/>
    <w:rsid w:val="00386167"/>
    <w:rsid w:val="0038749A"/>
    <w:rsid w:val="003877E0"/>
    <w:rsid w:val="0039034B"/>
    <w:rsid w:val="00391321"/>
    <w:rsid w:val="00392C72"/>
    <w:rsid w:val="00393977"/>
    <w:rsid w:val="00393999"/>
    <w:rsid w:val="00393A97"/>
    <w:rsid w:val="00397E5B"/>
    <w:rsid w:val="003A06EA"/>
    <w:rsid w:val="003A0EAE"/>
    <w:rsid w:val="003A1017"/>
    <w:rsid w:val="003A546D"/>
    <w:rsid w:val="003A68CA"/>
    <w:rsid w:val="003B1207"/>
    <w:rsid w:val="003B56F9"/>
    <w:rsid w:val="003C0817"/>
    <w:rsid w:val="003C09E2"/>
    <w:rsid w:val="003C19DB"/>
    <w:rsid w:val="003C1BFA"/>
    <w:rsid w:val="003C25E2"/>
    <w:rsid w:val="003C379C"/>
    <w:rsid w:val="003C5B39"/>
    <w:rsid w:val="003C610A"/>
    <w:rsid w:val="003C7E3D"/>
    <w:rsid w:val="003D1FC2"/>
    <w:rsid w:val="003D2B93"/>
    <w:rsid w:val="003D56CE"/>
    <w:rsid w:val="003D5941"/>
    <w:rsid w:val="003D6E08"/>
    <w:rsid w:val="003E0A64"/>
    <w:rsid w:val="003E159D"/>
    <w:rsid w:val="003E32DC"/>
    <w:rsid w:val="003E49CF"/>
    <w:rsid w:val="003E5C70"/>
    <w:rsid w:val="003E6722"/>
    <w:rsid w:val="003F12EE"/>
    <w:rsid w:val="003F47D3"/>
    <w:rsid w:val="003F5637"/>
    <w:rsid w:val="003F7839"/>
    <w:rsid w:val="00401825"/>
    <w:rsid w:val="00405EF5"/>
    <w:rsid w:val="00405FE0"/>
    <w:rsid w:val="00413FDD"/>
    <w:rsid w:val="00415DF1"/>
    <w:rsid w:val="00416ABF"/>
    <w:rsid w:val="00422574"/>
    <w:rsid w:val="0042616F"/>
    <w:rsid w:val="0042705A"/>
    <w:rsid w:val="00427D95"/>
    <w:rsid w:val="004312DF"/>
    <w:rsid w:val="0043347A"/>
    <w:rsid w:val="00433E89"/>
    <w:rsid w:val="00436D6E"/>
    <w:rsid w:val="004409A2"/>
    <w:rsid w:val="004409B4"/>
    <w:rsid w:val="00440FC3"/>
    <w:rsid w:val="004432E0"/>
    <w:rsid w:val="004442CD"/>
    <w:rsid w:val="00445E61"/>
    <w:rsid w:val="004469EA"/>
    <w:rsid w:val="00453028"/>
    <w:rsid w:val="0045353F"/>
    <w:rsid w:val="004617A7"/>
    <w:rsid w:val="00461E51"/>
    <w:rsid w:val="0046279E"/>
    <w:rsid w:val="0046303B"/>
    <w:rsid w:val="00463E25"/>
    <w:rsid w:val="004651BB"/>
    <w:rsid w:val="004652D0"/>
    <w:rsid w:val="004654BD"/>
    <w:rsid w:val="00465A06"/>
    <w:rsid w:val="00465D4B"/>
    <w:rsid w:val="004662A2"/>
    <w:rsid w:val="00466891"/>
    <w:rsid w:val="00467492"/>
    <w:rsid w:val="0047112D"/>
    <w:rsid w:val="00477568"/>
    <w:rsid w:val="004815FA"/>
    <w:rsid w:val="00485E55"/>
    <w:rsid w:val="0048633C"/>
    <w:rsid w:val="004866F1"/>
    <w:rsid w:val="004924D3"/>
    <w:rsid w:val="00492899"/>
    <w:rsid w:val="00492F78"/>
    <w:rsid w:val="00494DF1"/>
    <w:rsid w:val="00496851"/>
    <w:rsid w:val="00497478"/>
    <w:rsid w:val="004A062B"/>
    <w:rsid w:val="004A2BDC"/>
    <w:rsid w:val="004A35BE"/>
    <w:rsid w:val="004A4AD7"/>
    <w:rsid w:val="004A7B61"/>
    <w:rsid w:val="004B40E6"/>
    <w:rsid w:val="004B4300"/>
    <w:rsid w:val="004B631B"/>
    <w:rsid w:val="004B6FFA"/>
    <w:rsid w:val="004C0F05"/>
    <w:rsid w:val="004C1840"/>
    <w:rsid w:val="004C1B40"/>
    <w:rsid w:val="004C2971"/>
    <w:rsid w:val="004D0809"/>
    <w:rsid w:val="004D2EFE"/>
    <w:rsid w:val="004D37A3"/>
    <w:rsid w:val="004D46CA"/>
    <w:rsid w:val="004D6081"/>
    <w:rsid w:val="004D6535"/>
    <w:rsid w:val="004E021E"/>
    <w:rsid w:val="004E09A3"/>
    <w:rsid w:val="004E0EDB"/>
    <w:rsid w:val="004E2ED0"/>
    <w:rsid w:val="004E4CC8"/>
    <w:rsid w:val="004E50D3"/>
    <w:rsid w:val="004E6D84"/>
    <w:rsid w:val="004E77BC"/>
    <w:rsid w:val="004F0BD4"/>
    <w:rsid w:val="004F1530"/>
    <w:rsid w:val="004F388B"/>
    <w:rsid w:val="004F5FA3"/>
    <w:rsid w:val="004F6E86"/>
    <w:rsid w:val="004F7445"/>
    <w:rsid w:val="004F7C58"/>
    <w:rsid w:val="00501E3C"/>
    <w:rsid w:val="0050728E"/>
    <w:rsid w:val="005078E0"/>
    <w:rsid w:val="0051181A"/>
    <w:rsid w:val="0051222D"/>
    <w:rsid w:val="00512267"/>
    <w:rsid w:val="0051278D"/>
    <w:rsid w:val="00514E9C"/>
    <w:rsid w:val="0051780D"/>
    <w:rsid w:val="005213EC"/>
    <w:rsid w:val="00521980"/>
    <w:rsid w:val="00522F48"/>
    <w:rsid w:val="00526DF5"/>
    <w:rsid w:val="005300E9"/>
    <w:rsid w:val="00530660"/>
    <w:rsid w:val="00531523"/>
    <w:rsid w:val="00531B62"/>
    <w:rsid w:val="00532A6B"/>
    <w:rsid w:val="005330AB"/>
    <w:rsid w:val="00533516"/>
    <w:rsid w:val="005335FC"/>
    <w:rsid w:val="00533823"/>
    <w:rsid w:val="00534AB7"/>
    <w:rsid w:val="005356F4"/>
    <w:rsid w:val="00536667"/>
    <w:rsid w:val="00536AE3"/>
    <w:rsid w:val="005420EB"/>
    <w:rsid w:val="0054249F"/>
    <w:rsid w:val="00543F8A"/>
    <w:rsid w:val="00545C4C"/>
    <w:rsid w:val="00545F1F"/>
    <w:rsid w:val="00547733"/>
    <w:rsid w:val="00547E56"/>
    <w:rsid w:val="00550307"/>
    <w:rsid w:val="005514A3"/>
    <w:rsid w:val="00551EA1"/>
    <w:rsid w:val="005522B4"/>
    <w:rsid w:val="00552656"/>
    <w:rsid w:val="00554138"/>
    <w:rsid w:val="005554D9"/>
    <w:rsid w:val="005561DB"/>
    <w:rsid w:val="005565B6"/>
    <w:rsid w:val="005566C0"/>
    <w:rsid w:val="00562CBF"/>
    <w:rsid w:val="0056333C"/>
    <w:rsid w:val="00564920"/>
    <w:rsid w:val="0057064F"/>
    <w:rsid w:val="00571AD8"/>
    <w:rsid w:val="0057214F"/>
    <w:rsid w:val="005729B3"/>
    <w:rsid w:val="00573C08"/>
    <w:rsid w:val="00574408"/>
    <w:rsid w:val="00575B9E"/>
    <w:rsid w:val="00580615"/>
    <w:rsid w:val="005814D8"/>
    <w:rsid w:val="00581DEB"/>
    <w:rsid w:val="00582516"/>
    <w:rsid w:val="005827EA"/>
    <w:rsid w:val="00583A46"/>
    <w:rsid w:val="005863A4"/>
    <w:rsid w:val="00587756"/>
    <w:rsid w:val="00587774"/>
    <w:rsid w:val="00587B18"/>
    <w:rsid w:val="005902A9"/>
    <w:rsid w:val="00590940"/>
    <w:rsid w:val="0059362C"/>
    <w:rsid w:val="00593B1B"/>
    <w:rsid w:val="0059467A"/>
    <w:rsid w:val="00595499"/>
    <w:rsid w:val="00596174"/>
    <w:rsid w:val="005A2444"/>
    <w:rsid w:val="005A576A"/>
    <w:rsid w:val="005A58A2"/>
    <w:rsid w:val="005A7B01"/>
    <w:rsid w:val="005B37D5"/>
    <w:rsid w:val="005B42C5"/>
    <w:rsid w:val="005B55B2"/>
    <w:rsid w:val="005C008E"/>
    <w:rsid w:val="005C029A"/>
    <w:rsid w:val="005C1F3D"/>
    <w:rsid w:val="005C5359"/>
    <w:rsid w:val="005C5AD1"/>
    <w:rsid w:val="005C6419"/>
    <w:rsid w:val="005D4F8B"/>
    <w:rsid w:val="005D5C7A"/>
    <w:rsid w:val="005D5E06"/>
    <w:rsid w:val="005D5ED6"/>
    <w:rsid w:val="005D7E4A"/>
    <w:rsid w:val="005E1630"/>
    <w:rsid w:val="005E253C"/>
    <w:rsid w:val="005E260D"/>
    <w:rsid w:val="005E3F25"/>
    <w:rsid w:val="005E5107"/>
    <w:rsid w:val="005E7164"/>
    <w:rsid w:val="005E7A58"/>
    <w:rsid w:val="005F02AD"/>
    <w:rsid w:val="005F047D"/>
    <w:rsid w:val="005F04B2"/>
    <w:rsid w:val="005F35E1"/>
    <w:rsid w:val="00600192"/>
    <w:rsid w:val="00600B94"/>
    <w:rsid w:val="006027BB"/>
    <w:rsid w:val="00604D41"/>
    <w:rsid w:val="00605157"/>
    <w:rsid w:val="00605F35"/>
    <w:rsid w:val="006121A3"/>
    <w:rsid w:val="006147D4"/>
    <w:rsid w:val="00617EE4"/>
    <w:rsid w:val="00621F41"/>
    <w:rsid w:val="00622D19"/>
    <w:rsid w:val="00622F53"/>
    <w:rsid w:val="006237FD"/>
    <w:rsid w:val="00623E15"/>
    <w:rsid w:val="00624804"/>
    <w:rsid w:val="00625FC4"/>
    <w:rsid w:val="00626B91"/>
    <w:rsid w:val="00627372"/>
    <w:rsid w:val="0063198E"/>
    <w:rsid w:val="00633A90"/>
    <w:rsid w:val="006344E8"/>
    <w:rsid w:val="00636912"/>
    <w:rsid w:val="006400D4"/>
    <w:rsid w:val="0064161D"/>
    <w:rsid w:val="00642DA8"/>
    <w:rsid w:val="00646C21"/>
    <w:rsid w:val="00647736"/>
    <w:rsid w:val="006502AD"/>
    <w:rsid w:val="0065072F"/>
    <w:rsid w:val="0065222A"/>
    <w:rsid w:val="006522A0"/>
    <w:rsid w:val="00653207"/>
    <w:rsid w:val="00653F2C"/>
    <w:rsid w:val="00654BBA"/>
    <w:rsid w:val="00654D8A"/>
    <w:rsid w:val="00654FC7"/>
    <w:rsid w:val="00656387"/>
    <w:rsid w:val="0065685C"/>
    <w:rsid w:val="00656CCD"/>
    <w:rsid w:val="006579E5"/>
    <w:rsid w:val="00660FBB"/>
    <w:rsid w:val="006633BC"/>
    <w:rsid w:val="0066580C"/>
    <w:rsid w:val="006661FE"/>
    <w:rsid w:val="00670FD8"/>
    <w:rsid w:val="006715C5"/>
    <w:rsid w:val="00672FAA"/>
    <w:rsid w:val="00673FC3"/>
    <w:rsid w:val="0067528A"/>
    <w:rsid w:val="00675399"/>
    <w:rsid w:val="00677A31"/>
    <w:rsid w:val="00681D57"/>
    <w:rsid w:val="00681D9E"/>
    <w:rsid w:val="00684AB4"/>
    <w:rsid w:val="006853AA"/>
    <w:rsid w:val="00691734"/>
    <w:rsid w:val="00693E73"/>
    <w:rsid w:val="00696FE3"/>
    <w:rsid w:val="006A335C"/>
    <w:rsid w:val="006A4BB2"/>
    <w:rsid w:val="006B0AA2"/>
    <w:rsid w:val="006B1A25"/>
    <w:rsid w:val="006B1A97"/>
    <w:rsid w:val="006B20C8"/>
    <w:rsid w:val="006B328B"/>
    <w:rsid w:val="006B4283"/>
    <w:rsid w:val="006B513E"/>
    <w:rsid w:val="006B5640"/>
    <w:rsid w:val="006C079E"/>
    <w:rsid w:val="006C1E85"/>
    <w:rsid w:val="006C261F"/>
    <w:rsid w:val="006C4449"/>
    <w:rsid w:val="006C45B3"/>
    <w:rsid w:val="006C5CCE"/>
    <w:rsid w:val="006C5D8D"/>
    <w:rsid w:val="006C67AE"/>
    <w:rsid w:val="006C6D40"/>
    <w:rsid w:val="006D08E5"/>
    <w:rsid w:val="006D11F6"/>
    <w:rsid w:val="006D19B2"/>
    <w:rsid w:val="006D55F0"/>
    <w:rsid w:val="006D600A"/>
    <w:rsid w:val="006D6217"/>
    <w:rsid w:val="006D65FB"/>
    <w:rsid w:val="006D6B09"/>
    <w:rsid w:val="006D7960"/>
    <w:rsid w:val="006D7C51"/>
    <w:rsid w:val="006E0A47"/>
    <w:rsid w:val="006E2900"/>
    <w:rsid w:val="006E3E02"/>
    <w:rsid w:val="006E503F"/>
    <w:rsid w:val="006F13B7"/>
    <w:rsid w:val="006F5030"/>
    <w:rsid w:val="006F7A25"/>
    <w:rsid w:val="00702001"/>
    <w:rsid w:val="0070255E"/>
    <w:rsid w:val="007025AA"/>
    <w:rsid w:val="00702753"/>
    <w:rsid w:val="007030B5"/>
    <w:rsid w:val="00704047"/>
    <w:rsid w:val="00705F3A"/>
    <w:rsid w:val="0070626B"/>
    <w:rsid w:val="00710467"/>
    <w:rsid w:val="007123CA"/>
    <w:rsid w:val="007161A2"/>
    <w:rsid w:val="00716664"/>
    <w:rsid w:val="00721226"/>
    <w:rsid w:val="007254DA"/>
    <w:rsid w:val="00725F9D"/>
    <w:rsid w:val="0072749F"/>
    <w:rsid w:val="00731CA9"/>
    <w:rsid w:val="0073290C"/>
    <w:rsid w:val="00732E20"/>
    <w:rsid w:val="00733191"/>
    <w:rsid w:val="0073383F"/>
    <w:rsid w:val="00734C2E"/>
    <w:rsid w:val="0073522E"/>
    <w:rsid w:val="0073599A"/>
    <w:rsid w:val="00735AFF"/>
    <w:rsid w:val="0074117E"/>
    <w:rsid w:val="00741681"/>
    <w:rsid w:val="00744C76"/>
    <w:rsid w:val="0074546F"/>
    <w:rsid w:val="00747D34"/>
    <w:rsid w:val="00747E48"/>
    <w:rsid w:val="00747E5F"/>
    <w:rsid w:val="00750A1C"/>
    <w:rsid w:val="00751286"/>
    <w:rsid w:val="007536EF"/>
    <w:rsid w:val="0075399B"/>
    <w:rsid w:val="007539E7"/>
    <w:rsid w:val="00753BEF"/>
    <w:rsid w:val="00753DFC"/>
    <w:rsid w:val="007548EB"/>
    <w:rsid w:val="00755026"/>
    <w:rsid w:val="00765F2E"/>
    <w:rsid w:val="007714B8"/>
    <w:rsid w:val="00773E50"/>
    <w:rsid w:val="007743F8"/>
    <w:rsid w:val="007746A5"/>
    <w:rsid w:val="007766B9"/>
    <w:rsid w:val="00777056"/>
    <w:rsid w:val="007809A3"/>
    <w:rsid w:val="007826A2"/>
    <w:rsid w:val="0078359D"/>
    <w:rsid w:val="0078729E"/>
    <w:rsid w:val="007874B6"/>
    <w:rsid w:val="00790675"/>
    <w:rsid w:val="00790A24"/>
    <w:rsid w:val="00791AEA"/>
    <w:rsid w:val="00792164"/>
    <w:rsid w:val="0079217E"/>
    <w:rsid w:val="00792946"/>
    <w:rsid w:val="00794A83"/>
    <w:rsid w:val="0079548D"/>
    <w:rsid w:val="007A1C8E"/>
    <w:rsid w:val="007A2F08"/>
    <w:rsid w:val="007A3996"/>
    <w:rsid w:val="007A64FF"/>
    <w:rsid w:val="007B138F"/>
    <w:rsid w:val="007B23D1"/>
    <w:rsid w:val="007B2528"/>
    <w:rsid w:val="007B730E"/>
    <w:rsid w:val="007C1DAC"/>
    <w:rsid w:val="007C2FB9"/>
    <w:rsid w:val="007C39CC"/>
    <w:rsid w:val="007C683A"/>
    <w:rsid w:val="007D0636"/>
    <w:rsid w:val="007D3F46"/>
    <w:rsid w:val="007E56A6"/>
    <w:rsid w:val="007F1CF0"/>
    <w:rsid w:val="007F336B"/>
    <w:rsid w:val="007F3D89"/>
    <w:rsid w:val="008001F0"/>
    <w:rsid w:val="008020F5"/>
    <w:rsid w:val="00805847"/>
    <w:rsid w:val="008058F5"/>
    <w:rsid w:val="00816566"/>
    <w:rsid w:val="008165F7"/>
    <w:rsid w:val="008200D9"/>
    <w:rsid w:val="00820543"/>
    <w:rsid w:val="00820776"/>
    <w:rsid w:val="00822C3F"/>
    <w:rsid w:val="0082565E"/>
    <w:rsid w:val="00826CC0"/>
    <w:rsid w:val="008270E9"/>
    <w:rsid w:val="0083099A"/>
    <w:rsid w:val="00837357"/>
    <w:rsid w:val="00841EB7"/>
    <w:rsid w:val="0084323C"/>
    <w:rsid w:val="00845098"/>
    <w:rsid w:val="0084559A"/>
    <w:rsid w:val="00847449"/>
    <w:rsid w:val="008512AE"/>
    <w:rsid w:val="00852002"/>
    <w:rsid w:val="00854A75"/>
    <w:rsid w:val="00855FF0"/>
    <w:rsid w:val="00857997"/>
    <w:rsid w:val="008653F1"/>
    <w:rsid w:val="008677C8"/>
    <w:rsid w:val="00870C55"/>
    <w:rsid w:val="00872EE2"/>
    <w:rsid w:val="008779F6"/>
    <w:rsid w:val="00877B97"/>
    <w:rsid w:val="00881304"/>
    <w:rsid w:val="00882ADC"/>
    <w:rsid w:val="00882CD6"/>
    <w:rsid w:val="00886A69"/>
    <w:rsid w:val="00887A7C"/>
    <w:rsid w:val="00890011"/>
    <w:rsid w:val="008907BA"/>
    <w:rsid w:val="00891236"/>
    <w:rsid w:val="0089182A"/>
    <w:rsid w:val="00891CCC"/>
    <w:rsid w:val="00895E88"/>
    <w:rsid w:val="00896591"/>
    <w:rsid w:val="008A25E2"/>
    <w:rsid w:val="008A782C"/>
    <w:rsid w:val="008B0C96"/>
    <w:rsid w:val="008B3778"/>
    <w:rsid w:val="008B4191"/>
    <w:rsid w:val="008B4C7F"/>
    <w:rsid w:val="008B5B8A"/>
    <w:rsid w:val="008B617C"/>
    <w:rsid w:val="008B64BE"/>
    <w:rsid w:val="008B738F"/>
    <w:rsid w:val="008B7DD8"/>
    <w:rsid w:val="008C1E33"/>
    <w:rsid w:val="008C27D2"/>
    <w:rsid w:val="008C2877"/>
    <w:rsid w:val="008C3989"/>
    <w:rsid w:val="008C48F6"/>
    <w:rsid w:val="008C4B63"/>
    <w:rsid w:val="008C51DA"/>
    <w:rsid w:val="008C6B37"/>
    <w:rsid w:val="008C79D2"/>
    <w:rsid w:val="008D3EDB"/>
    <w:rsid w:val="008D457E"/>
    <w:rsid w:val="008D64D6"/>
    <w:rsid w:val="008E675B"/>
    <w:rsid w:val="008E7382"/>
    <w:rsid w:val="008F03FD"/>
    <w:rsid w:val="008F3F59"/>
    <w:rsid w:val="008F4146"/>
    <w:rsid w:val="008F508A"/>
    <w:rsid w:val="008F7472"/>
    <w:rsid w:val="00900409"/>
    <w:rsid w:val="009006C3"/>
    <w:rsid w:val="00903C38"/>
    <w:rsid w:val="00903D81"/>
    <w:rsid w:val="009124AF"/>
    <w:rsid w:val="00912842"/>
    <w:rsid w:val="00912F0D"/>
    <w:rsid w:val="009148CE"/>
    <w:rsid w:val="009172EE"/>
    <w:rsid w:val="00920867"/>
    <w:rsid w:val="009211FB"/>
    <w:rsid w:val="00922898"/>
    <w:rsid w:val="00923205"/>
    <w:rsid w:val="009235C8"/>
    <w:rsid w:val="00923A1E"/>
    <w:rsid w:val="00924378"/>
    <w:rsid w:val="00925565"/>
    <w:rsid w:val="0093295F"/>
    <w:rsid w:val="009335B5"/>
    <w:rsid w:val="00935446"/>
    <w:rsid w:val="00935FDF"/>
    <w:rsid w:val="00937A3C"/>
    <w:rsid w:val="0094013B"/>
    <w:rsid w:val="00941912"/>
    <w:rsid w:val="00942544"/>
    <w:rsid w:val="00942BAA"/>
    <w:rsid w:val="00942E32"/>
    <w:rsid w:val="009477A5"/>
    <w:rsid w:val="00947C69"/>
    <w:rsid w:val="00950C15"/>
    <w:rsid w:val="00950E1C"/>
    <w:rsid w:val="00951268"/>
    <w:rsid w:val="00952D92"/>
    <w:rsid w:val="009546D5"/>
    <w:rsid w:val="009547B1"/>
    <w:rsid w:val="00954A84"/>
    <w:rsid w:val="00961D61"/>
    <w:rsid w:val="0096291D"/>
    <w:rsid w:val="00963321"/>
    <w:rsid w:val="00964A46"/>
    <w:rsid w:val="00966187"/>
    <w:rsid w:val="0097088B"/>
    <w:rsid w:val="009711A8"/>
    <w:rsid w:val="0097127D"/>
    <w:rsid w:val="00972700"/>
    <w:rsid w:val="00973653"/>
    <w:rsid w:val="0097391F"/>
    <w:rsid w:val="00974C8C"/>
    <w:rsid w:val="009772A2"/>
    <w:rsid w:val="00980993"/>
    <w:rsid w:val="00980CEB"/>
    <w:rsid w:val="00981B95"/>
    <w:rsid w:val="00982401"/>
    <w:rsid w:val="0098402A"/>
    <w:rsid w:val="00985BAD"/>
    <w:rsid w:val="00991D38"/>
    <w:rsid w:val="009922FF"/>
    <w:rsid w:val="0099595E"/>
    <w:rsid w:val="009A1222"/>
    <w:rsid w:val="009A129F"/>
    <w:rsid w:val="009A30C1"/>
    <w:rsid w:val="009A4CF7"/>
    <w:rsid w:val="009A685D"/>
    <w:rsid w:val="009A72B1"/>
    <w:rsid w:val="009B1EB0"/>
    <w:rsid w:val="009B33B3"/>
    <w:rsid w:val="009B4F23"/>
    <w:rsid w:val="009B4F5A"/>
    <w:rsid w:val="009C34A4"/>
    <w:rsid w:val="009C41FF"/>
    <w:rsid w:val="009C446E"/>
    <w:rsid w:val="009C723E"/>
    <w:rsid w:val="009C7391"/>
    <w:rsid w:val="009C75C7"/>
    <w:rsid w:val="009D05F6"/>
    <w:rsid w:val="009D0F77"/>
    <w:rsid w:val="009D264E"/>
    <w:rsid w:val="009D5901"/>
    <w:rsid w:val="009D6F31"/>
    <w:rsid w:val="009E097C"/>
    <w:rsid w:val="009E27DD"/>
    <w:rsid w:val="009E308E"/>
    <w:rsid w:val="009E4A25"/>
    <w:rsid w:val="009E766D"/>
    <w:rsid w:val="009E7C5B"/>
    <w:rsid w:val="009F1FA0"/>
    <w:rsid w:val="009F2D6E"/>
    <w:rsid w:val="009F409D"/>
    <w:rsid w:val="009F7251"/>
    <w:rsid w:val="00A021A7"/>
    <w:rsid w:val="00A02453"/>
    <w:rsid w:val="00A04DB8"/>
    <w:rsid w:val="00A05361"/>
    <w:rsid w:val="00A07192"/>
    <w:rsid w:val="00A1245D"/>
    <w:rsid w:val="00A14F05"/>
    <w:rsid w:val="00A161FD"/>
    <w:rsid w:val="00A17727"/>
    <w:rsid w:val="00A21828"/>
    <w:rsid w:val="00A255EB"/>
    <w:rsid w:val="00A25686"/>
    <w:rsid w:val="00A30120"/>
    <w:rsid w:val="00A31836"/>
    <w:rsid w:val="00A319A9"/>
    <w:rsid w:val="00A351E6"/>
    <w:rsid w:val="00A40DAF"/>
    <w:rsid w:val="00A41A73"/>
    <w:rsid w:val="00A41EC8"/>
    <w:rsid w:val="00A43800"/>
    <w:rsid w:val="00A4389B"/>
    <w:rsid w:val="00A4396A"/>
    <w:rsid w:val="00A44C38"/>
    <w:rsid w:val="00A473A2"/>
    <w:rsid w:val="00A500CA"/>
    <w:rsid w:val="00A50336"/>
    <w:rsid w:val="00A50B48"/>
    <w:rsid w:val="00A527CE"/>
    <w:rsid w:val="00A53B49"/>
    <w:rsid w:val="00A53C71"/>
    <w:rsid w:val="00A5400C"/>
    <w:rsid w:val="00A5659A"/>
    <w:rsid w:val="00A573BC"/>
    <w:rsid w:val="00A61022"/>
    <w:rsid w:val="00A6147B"/>
    <w:rsid w:val="00A6796E"/>
    <w:rsid w:val="00A7003C"/>
    <w:rsid w:val="00A73663"/>
    <w:rsid w:val="00A7379A"/>
    <w:rsid w:val="00A74406"/>
    <w:rsid w:val="00A75C0C"/>
    <w:rsid w:val="00A80CDF"/>
    <w:rsid w:val="00A81FC9"/>
    <w:rsid w:val="00A82A4A"/>
    <w:rsid w:val="00A83AC7"/>
    <w:rsid w:val="00A87217"/>
    <w:rsid w:val="00A90135"/>
    <w:rsid w:val="00A90C26"/>
    <w:rsid w:val="00A91536"/>
    <w:rsid w:val="00A930CF"/>
    <w:rsid w:val="00A93A00"/>
    <w:rsid w:val="00A948AF"/>
    <w:rsid w:val="00A96668"/>
    <w:rsid w:val="00AA3454"/>
    <w:rsid w:val="00AA3F37"/>
    <w:rsid w:val="00AA437B"/>
    <w:rsid w:val="00AA45F7"/>
    <w:rsid w:val="00AA4908"/>
    <w:rsid w:val="00AA4CD8"/>
    <w:rsid w:val="00AA66BB"/>
    <w:rsid w:val="00AA6E86"/>
    <w:rsid w:val="00AA714C"/>
    <w:rsid w:val="00AA7AA2"/>
    <w:rsid w:val="00AB0165"/>
    <w:rsid w:val="00AB1D32"/>
    <w:rsid w:val="00AB2D52"/>
    <w:rsid w:val="00AB426E"/>
    <w:rsid w:val="00AB5DE6"/>
    <w:rsid w:val="00AC0240"/>
    <w:rsid w:val="00AC0494"/>
    <w:rsid w:val="00AC101E"/>
    <w:rsid w:val="00AC10DB"/>
    <w:rsid w:val="00AC237A"/>
    <w:rsid w:val="00AC2B88"/>
    <w:rsid w:val="00AC2F9E"/>
    <w:rsid w:val="00AC5ADD"/>
    <w:rsid w:val="00AD14EA"/>
    <w:rsid w:val="00AD240D"/>
    <w:rsid w:val="00AD403A"/>
    <w:rsid w:val="00AE16DE"/>
    <w:rsid w:val="00AE1BAD"/>
    <w:rsid w:val="00AE2FAC"/>
    <w:rsid w:val="00AE3B1C"/>
    <w:rsid w:val="00AE5D89"/>
    <w:rsid w:val="00AE675A"/>
    <w:rsid w:val="00AE7BBC"/>
    <w:rsid w:val="00AF03A3"/>
    <w:rsid w:val="00AF1942"/>
    <w:rsid w:val="00AF1BB8"/>
    <w:rsid w:val="00AF766E"/>
    <w:rsid w:val="00B00B22"/>
    <w:rsid w:val="00B018FB"/>
    <w:rsid w:val="00B02E40"/>
    <w:rsid w:val="00B02E41"/>
    <w:rsid w:val="00B02EFB"/>
    <w:rsid w:val="00B04AF7"/>
    <w:rsid w:val="00B10A96"/>
    <w:rsid w:val="00B111D0"/>
    <w:rsid w:val="00B11A87"/>
    <w:rsid w:val="00B12212"/>
    <w:rsid w:val="00B15B56"/>
    <w:rsid w:val="00B208F1"/>
    <w:rsid w:val="00B21878"/>
    <w:rsid w:val="00B25B74"/>
    <w:rsid w:val="00B2714F"/>
    <w:rsid w:val="00B27A66"/>
    <w:rsid w:val="00B30F81"/>
    <w:rsid w:val="00B317E6"/>
    <w:rsid w:val="00B31C0B"/>
    <w:rsid w:val="00B328C8"/>
    <w:rsid w:val="00B32E1A"/>
    <w:rsid w:val="00B33E63"/>
    <w:rsid w:val="00B3400C"/>
    <w:rsid w:val="00B34A58"/>
    <w:rsid w:val="00B36270"/>
    <w:rsid w:val="00B37B41"/>
    <w:rsid w:val="00B40E91"/>
    <w:rsid w:val="00B4286A"/>
    <w:rsid w:val="00B431DF"/>
    <w:rsid w:val="00B46089"/>
    <w:rsid w:val="00B47095"/>
    <w:rsid w:val="00B5050A"/>
    <w:rsid w:val="00B51634"/>
    <w:rsid w:val="00B543FB"/>
    <w:rsid w:val="00B55125"/>
    <w:rsid w:val="00B57F51"/>
    <w:rsid w:val="00B6019B"/>
    <w:rsid w:val="00B60ABA"/>
    <w:rsid w:val="00B6132B"/>
    <w:rsid w:val="00B63450"/>
    <w:rsid w:val="00B63EC5"/>
    <w:rsid w:val="00B6520D"/>
    <w:rsid w:val="00B7071D"/>
    <w:rsid w:val="00B71E40"/>
    <w:rsid w:val="00B72821"/>
    <w:rsid w:val="00B733A5"/>
    <w:rsid w:val="00B73A2F"/>
    <w:rsid w:val="00B75079"/>
    <w:rsid w:val="00B761F1"/>
    <w:rsid w:val="00B827D3"/>
    <w:rsid w:val="00B831F5"/>
    <w:rsid w:val="00B8442A"/>
    <w:rsid w:val="00B849A7"/>
    <w:rsid w:val="00B84D13"/>
    <w:rsid w:val="00B85F5B"/>
    <w:rsid w:val="00B90F5F"/>
    <w:rsid w:val="00B9169C"/>
    <w:rsid w:val="00B91F7D"/>
    <w:rsid w:val="00B920AC"/>
    <w:rsid w:val="00B925D1"/>
    <w:rsid w:val="00B93201"/>
    <w:rsid w:val="00B9437D"/>
    <w:rsid w:val="00B95A7C"/>
    <w:rsid w:val="00BA11E3"/>
    <w:rsid w:val="00BA17B7"/>
    <w:rsid w:val="00BA7454"/>
    <w:rsid w:val="00BB002C"/>
    <w:rsid w:val="00BB1B17"/>
    <w:rsid w:val="00BB25A8"/>
    <w:rsid w:val="00BB4EF2"/>
    <w:rsid w:val="00BB5535"/>
    <w:rsid w:val="00BB55E8"/>
    <w:rsid w:val="00BB5AD8"/>
    <w:rsid w:val="00BB5EAC"/>
    <w:rsid w:val="00BC0833"/>
    <w:rsid w:val="00BC318B"/>
    <w:rsid w:val="00BC3238"/>
    <w:rsid w:val="00BC33A5"/>
    <w:rsid w:val="00BC6800"/>
    <w:rsid w:val="00BC7CDF"/>
    <w:rsid w:val="00BD0108"/>
    <w:rsid w:val="00BD078A"/>
    <w:rsid w:val="00BD2A42"/>
    <w:rsid w:val="00BD33AD"/>
    <w:rsid w:val="00BD36C4"/>
    <w:rsid w:val="00BD6B7B"/>
    <w:rsid w:val="00BD6D75"/>
    <w:rsid w:val="00BD7FA2"/>
    <w:rsid w:val="00BE1B47"/>
    <w:rsid w:val="00BE23F6"/>
    <w:rsid w:val="00BE3B47"/>
    <w:rsid w:val="00BE3D16"/>
    <w:rsid w:val="00BE41A2"/>
    <w:rsid w:val="00BE4E61"/>
    <w:rsid w:val="00BE5661"/>
    <w:rsid w:val="00BE68EF"/>
    <w:rsid w:val="00BE7C11"/>
    <w:rsid w:val="00BF11EF"/>
    <w:rsid w:val="00BF2DC1"/>
    <w:rsid w:val="00BF4D43"/>
    <w:rsid w:val="00BF5FB3"/>
    <w:rsid w:val="00BF61B1"/>
    <w:rsid w:val="00BF7824"/>
    <w:rsid w:val="00C00B18"/>
    <w:rsid w:val="00C01213"/>
    <w:rsid w:val="00C05E1D"/>
    <w:rsid w:val="00C10F07"/>
    <w:rsid w:val="00C12153"/>
    <w:rsid w:val="00C149CA"/>
    <w:rsid w:val="00C2139C"/>
    <w:rsid w:val="00C233B0"/>
    <w:rsid w:val="00C24FE7"/>
    <w:rsid w:val="00C32A90"/>
    <w:rsid w:val="00C32CA9"/>
    <w:rsid w:val="00C33538"/>
    <w:rsid w:val="00C33F9E"/>
    <w:rsid w:val="00C35340"/>
    <w:rsid w:val="00C3735E"/>
    <w:rsid w:val="00C40AD9"/>
    <w:rsid w:val="00C41A19"/>
    <w:rsid w:val="00C41F6D"/>
    <w:rsid w:val="00C42166"/>
    <w:rsid w:val="00C42B05"/>
    <w:rsid w:val="00C42FB8"/>
    <w:rsid w:val="00C4317C"/>
    <w:rsid w:val="00C44150"/>
    <w:rsid w:val="00C44C2D"/>
    <w:rsid w:val="00C44DF3"/>
    <w:rsid w:val="00C464B2"/>
    <w:rsid w:val="00C47FB1"/>
    <w:rsid w:val="00C50094"/>
    <w:rsid w:val="00C50788"/>
    <w:rsid w:val="00C53D07"/>
    <w:rsid w:val="00C55AAB"/>
    <w:rsid w:val="00C566F8"/>
    <w:rsid w:val="00C574CF"/>
    <w:rsid w:val="00C57FD9"/>
    <w:rsid w:val="00C600D0"/>
    <w:rsid w:val="00C6085C"/>
    <w:rsid w:val="00C60FD7"/>
    <w:rsid w:val="00C63749"/>
    <w:rsid w:val="00C6609E"/>
    <w:rsid w:val="00C66AB0"/>
    <w:rsid w:val="00C66FBE"/>
    <w:rsid w:val="00C67B9B"/>
    <w:rsid w:val="00C67C9C"/>
    <w:rsid w:val="00C753B4"/>
    <w:rsid w:val="00C7560A"/>
    <w:rsid w:val="00C772C3"/>
    <w:rsid w:val="00C77D71"/>
    <w:rsid w:val="00C812A9"/>
    <w:rsid w:val="00C825BD"/>
    <w:rsid w:val="00C82E11"/>
    <w:rsid w:val="00C9443C"/>
    <w:rsid w:val="00C95A5F"/>
    <w:rsid w:val="00C95FAC"/>
    <w:rsid w:val="00CA1C94"/>
    <w:rsid w:val="00CA2EB0"/>
    <w:rsid w:val="00CA7474"/>
    <w:rsid w:val="00CA78AE"/>
    <w:rsid w:val="00CB1135"/>
    <w:rsid w:val="00CB2C05"/>
    <w:rsid w:val="00CB3664"/>
    <w:rsid w:val="00CB3DD5"/>
    <w:rsid w:val="00CB594E"/>
    <w:rsid w:val="00CB6FD5"/>
    <w:rsid w:val="00CC02C7"/>
    <w:rsid w:val="00CC0566"/>
    <w:rsid w:val="00CC0D3D"/>
    <w:rsid w:val="00CC35C9"/>
    <w:rsid w:val="00CC44C6"/>
    <w:rsid w:val="00CC60C3"/>
    <w:rsid w:val="00CD0257"/>
    <w:rsid w:val="00CD1188"/>
    <w:rsid w:val="00CD37F0"/>
    <w:rsid w:val="00CD4492"/>
    <w:rsid w:val="00CD4A8A"/>
    <w:rsid w:val="00CD4BC0"/>
    <w:rsid w:val="00CD5024"/>
    <w:rsid w:val="00CD543D"/>
    <w:rsid w:val="00CD67F3"/>
    <w:rsid w:val="00CE0385"/>
    <w:rsid w:val="00CE1469"/>
    <w:rsid w:val="00CE1543"/>
    <w:rsid w:val="00CE62E5"/>
    <w:rsid w:val="00CE7129"/>
    <w:rsid w:val="00CE7F66"/>
    <w:rsid w:val="00CF0033"/>
    <w:rsid w:val="00CF1276"/>
    <w:rsid w:val="00CF4C5A"/>
    <w:rsid w:val="00CF66F6"/>
    <w:rsid w:val="00CF7F3F"/>
    <w:rsid w:val="00D0285A"/>
    <w:rsid w:val="00D02F0B"/>
    <w:rsid w:val="00D036AD"/>
    <w:rsid w:val="00D044B0"/>
    <w:rsid w:val="00D04A3E"/>
    <w:rsid w:val="00D06D86"/>
    <w:rsid w:val="00D07A64"/>
    <w:rsid w:val="00D10546"/>
    <w:rsid w:val="00D116C9"/>
    <w:rsid w:val="00D13029"/>
    <w:rsid w:val="00D130C4"/>
    <w:rsid w:val="00D14BC1"/>
    <w:rsid w:val="00D15961"/>
    <w:rsid w:val="00D163B8"/>
    <w:rsid w:val="00D16DAA"/>
    <w:rsid w:val="00D1706B"/>
    <w:rsid w:val="00D175AE"/>
    <w:rsid w:val="00D17950"/>
    <w:rsid w:val="00D17E4B"/>
    <w:rsid w:val="00D2130F"/>
    <w:rsid w:val="00D21B57"/>
    <w:rsid w:val="00D22A87"/>
    <w:rsid w:val="00D23192"/>
    <w:rsid w:val="00D25C2A"/>
    <w:rsid w:val="00D25E8E"/>
    <w:rsid w:val="00D262AF"/>
    <w:rsid w:val="00D27C21"/>
    <w:rsid w:val="00D32C38"/>
    <w:rsid w:val="00D33CF0"/>
    <w:rsid w:val="00D35A6A"/>
    <w:rsid w:val="00D36DB7"/>
    <w:rsid w:val="00D4062B"/>
    <w:rsid w:val="00D4103A"/>
    <w:rsid w:val="00D41B90"/>
    <w:rsid w:val="00D433A0"/>
    <w:rsid w:val="00D44D61"/>
    <w:rsid w:val="00D4534C"/>
    <w:rsid w:val="00D458D1"/>
    <w:rsid w:val="00D4704C"/>
    <w:rsid w:val="00D50AC6"/>
    <w:rsid w:val="00D51FC0"/>
    <w:rsid w:val="00D5544D"/>
    <w:rsid w:val="00D55C83"/>
    <w:rsid w:val="00D563A5"/>
    <w:rsid w:val="00D56404"/>
    <w:rsid w:val="00D6173A"/>
    <w:rsid w:val="00D66C1E"/>
    <w:rsid w:val="00D66F1C"/>
    <w:rsid w:val="00D676DF"/>
    <w:rsid w:val="00D72632"/>
    <w:rsid w:val="00D73FE8"/>
    <w:rsid w:val="00D7404B"/>
    <w:rsid w:val="00D77E8F"/>
    <w:rsid w:val="00D82003"/>
    <w:rsid w:val="00D82248"/>
    <w:rsid w:val="00D82CCF"/>
    <w:rsid w:val="00D84E9C"/>
    <w:rsid w:val="00D85C2A"/>
    <w:rsid w:val="00D8663E"/>
    <w:rsid w:val="00D866EC"/>
    <w:rsid w:val="00D87933"/>
    <w:rsid w:val="00D919BD"/>
    <w:rsid w:val="00D91C0D"/>
    <w:rsid w:val="00D93943"/>
    <w:rsid w:val="00D955EC"/>
    <w:rsid w:val="00D957A0"/>
    <w:rsid w:val="00D9656C"/>
    <w:rsid w:val="00DA3B32"/>
    <w:rsid w:val="00DA47D8"/>
    <w:rsid w:val="00DA6339"/>
    <w:rsid w:val="00DA6391"/>
    <w:rsid w:val="00DA67A0"/>
    <w:rsid w:val="00DA6CAD"/>
    <w:rsid w:val="00DB1405"/>
    <w:rsid w:val="00DB172A"/>
    <w:rsid w:val="00DB1FE5"/>
    <w:rsid w:val="00DB278C"/>
    <w:rsid w:val="00DB3733"/>
    <w:rsid w:val="00DB3AB2"/>
    <w:rsid w:val="00DB5B14"/>
    <w:rsid w:val="00DB7D91"/>
    <w:rsid w:val="00DC20E5"/>
    <w:rsid w:val="00DC3554"/>
    <w:rsid w:val="00DC5CA8"/>
    <w:rsid w:val="00DD09CB"/>
    <w:rsid w:val="00DD0DE1"/>
    <w:rsid w:val="00DD18CD"/>
    <w:rsid w:val="00DD1B21"/>
    <w:rsid w:val="00DD2945"/>
    <w:rsid w:val="00DD3825"/>
    <w:rsid w:val="00DD46D7"/>
    <w:rsid w:val="00DD6D7B"/>
    <w:rsid w:val="00DD6ED8"/>
    <w:rsid w:val="00DD7CE2"/>
    <w:rsid w:val="00DE311B"/>
    <w:rsid w:val="00DE43FE"/>
    <w:rsid w:val="00DE5DD6"/>
    <w:rsid w:val="00DE6AAF"/>
    <w:rsid w:val="00DF21B1"/>
    <w:rsid w:val="00DF3253"/>
    <w:rsid w:val="00DF6CC5"/>
    <w:rsid w:val="00DF7297"/>
    <w:rsid w:val="00E00D17"/>
    <w:rsid w:val="00E02531"/>
    <w:rsid w:val="00E02F89"/>
    <w:rsid w:val="00E0547E"/>
    <w:rsid w:val="00E055D9"/>
    <w:rsid w:val="00E06C82"/>
    <w:rsid w:val="00E070CD"/>
    <w:rsid w:val="00E07F29"/>
    <w:rsid w:val="00E120F0"/>
    <w:rsid w:val="00E12691"/>
    <w:rsid w:val="00E14613"/>
    <w:rsid w:val="00E15A82"/>
    <w:rsid w:val="00E16D2A"/>
    <w:rsid w:val="00E17A98"/>
    <w:rsid w:val="00E201D1"/>
    <w:rsid w:val="00E2153B"/>
    <w:rsid w:val="00E23239"/>
    <w:rsid w:val="00E2629E"/>
    <w:rsid w:val="00E26EF3"/>
    <w:rsid w:val="00E31FEA"/>
    <w:rsid w:val="00E3310E"/>
    <w:rsid w:val="00E33B35"/>
    <w:rsid w:val="00E33F05"/>
    <w:rsid w:val="00E3670A"/>
    <w:rsid w:val="00E41F3F"/>
    <w:rsid w:val="00E42511"/>
    <w:rsid w:val="00E43E31"/>
    <w:rsid w:val="00E4482B"/>
    <w:rsid w:val="00E55317"/>
    <w:rsid w:val="00E60846"/>
    <w:rsid w:val="00E60C93"/>
    <w:rsid w:val="00E611A0"/>
    <w:rsid w:val="00E62C1F"/>
    <w:rsid w:val="00E66949"/>
    <w:rsid w:val="00E67B39"/>
    <w:rsid w:val="00E70771"/>
    <w:rsid w:val="00E722D4"/>
    <w:rsid w:val="00E764B1"/>
    <w:rsid w:val="00E76FBC"/>
    <w:rsid w:val="00E82110"/>
    <w:rsid w:val="00E83D33"/>
    <w:rsid w:val="00E86487"/>
    <w:rsid w:val="00E86A60"/>
    <w:rsid w:val="00E87C34"/>
    <w:rsid w:val="00E90581"/>
    <w:rsid w:val="00E922E0"/>
    <w:rsid w:val="00EA05C0"/>
    <w:rsid w:val="00EA1970"/>
    <w:rsid w:val="00EA1B49"/>
    <w:rsid w:val="00EA38E9"/>
    <w:rsid w:val="00EA5365"/>
    <w:rsid w:val="00EA5F81"/>
    <w:rsid w:val="00EA79F7"/>
    <w:rsid w:val="00EA7C09"/>
    <w:rsid w:val="00EA7C26"/>
    <w:rsid w:val="00EB6D68"/>
    <w:rsid w:val="00EB7490"/>
    <w:rsid w:val="00EC1315"/>
    <w:rsid w:val="00EC1F62"/>
    <w:rsid w:val="00EC362B"/>
    <w:rsid w:val="00EC47F5"/>
    <w:rsid w:val="00EC4AE9"/>
    <w:rsid w:val="00EC540D"/>
    <w:rsid w:val="00EC6DE6"/>
    <w:rsid w:val="00EC7CE4"/>
    <w:rsid w:val="00ED1962"/>
    <w:rsid w:val="00ED2391"/>
    <w:rsid w:val="00ED3008"/>
    <w:rsid w:val="00ED489E"/>
    <w:rsid w:val="00ED6610"/>
    <w:rsid w:val="00ED75F7"/>
    <w:rsid w:val="00ED7AF9"/>
    <w:rsid w:val="00EE3AFC"/>
    <w:rsid w:val="00EE4371"/>
    <w:rsid w:val="00EE7037"/>
    <w:rsid w:val="00EE7F6B"/>
    <w:rsid w:val="00EF000A"/>
    <w:rsid w:val="00EF00F9"/>
    <w:rsid w:val="00EF05D2"/>
    <w:rsid w:val="00EF27B5"/>
    <w:rsid w:val="00EF48B9"/>
    <w:rsid w:val="00EF5907"/>
    <w:rsid w:val="00EF64BB"/>
    <w:rsid w:val="00F00635"/>
    <w:rsid w:val="00F01BE2"/>
    <w:rsid w:val="00F02376"/>
    <w:rsid w:val="00F05E03"/>
    <w:rsid w:val="00F07BF4"/>
    <w:rsid w:val="00F103DA"/>
    <w:rsid w:val="00F11A17"/>
    <w:rsid w:val="00F126E0"/>
    <w:rsid w:val="00F144F7"/>
    <w:rsid w:val="00F154F7"/>
    <w:rsid w:val="00F179D3"/>
    <w:rsid w:val="00F207B5"/>
    <w:rsid w:val="00F21149"/>
    <w:rsid w:val="00F25269"/>
    <w:rsid w:val="00F26F5F"/>
    <w:rsid w:val="00F27903"/>
    <w:rsid w:val="00F33167"/>
    <w:rsid w:val="00F33671"/>
    <w:rsid w:val="00F346B2"/>
    <w:rsid w:val="00F35EF1"/>
    <w:rsid w:val="00F41F0F"/>
    <w:rsid w:val="00F4374F"/>
    <w:rsid w:val="00F452DB"/>
    <w:rsid w:val="00F45C1B"/>
    <w:rsid w:val="00F46368"/>
    <w:rsid w:val="00F47C10"/>
    <w:rsid w:val="00F52EA2"/>
    <w:rsid w:val="00F5424E"/>
    <w:rsid w:val="00F548CB"/>
    <w:rsid w:val="00F550DB"/>
    <w:rsid w:val="00F555E8"/>
    <w:rsid w:val="00F60193"/>
    <w:rsid w:val="00F6229B"/>
    <w:rsid w:val="00F63508"/>
    <w:rsid w:val="00F673D2"/>
    <w:rsid w:val="00F67EED"/>
    <w:rsid w:val="00F72688"/>
    <w:rsid w:val="00F77C16"/>
    <w:rsid w:val="00F82F8E"/>
    <w:rsid w:val="00F83B6F"/>
    <w:rsid w:val="00F86FC5"/>
    <w:rsid w:val="00F907C6"/>
    <w:rsid w:val="00F9283A"/>
    <w:rsid w:val="00F931AD"/>
    <w:rsid w:val="00F93685"/>
    <w:rsid w:val="00F96AFE"/>
    <w:rsid w:val="00F970CD"/>
    <w:rsid w:val="00FA26E0"/>
    <w:rsid w:val="00FA41E9"/>
    <w:rsid w:val="00FA534B"/>
    <w:rsid w:val="00FA5452"/>
    <w:rsid w:val="00FA65B6"/>
    <w:rsid w:val="00FA7FC2"/>
    <w:rsid w:val="00FB073F"/>
    <w:rsid w:val="00FB3315"/>
    <w:rsid w:val="00FB537F"/>
    <w:rsid w:val="00FB63EA"/>
    <w:rsid w:val="00FB7227"/>
    <w:rsid w:val="00FB7F69"/>
    <w:rsid w:val="00FC141E"/>
    <w:rsid w:val="00FC1D3D"/>
    <w:rsid w:val="00FC285C"/>
    <w:rsid w:val="00FC4F74"/>
    <w:rsid w:val="00FC5BC0"/>
    <w:rsid w:val="00FC634D"/>
    <w:rsid w:val="00FC7A2D"/>
    <w:rsid w:val="00FD0B77"/>
    <w:rsid w:val="00FD0E94"/>
    <w:rsid w:val="00FD1039"/>
    <w:rsid w:val="00FD1278"/>
    <w:rsid w:val="00FD43C2"/>
    <w:rsid w:val="00FD46F0"/>
    <w:rsid w:val="00FD5D50"/>
    <w:rsid w:val="00FD7ABB"/>
    <w:rsid w:val="00FE0B80"/>
    <w:rsid w:val="00FE166D"/>
    <w:rsid w:val="00FE1D9D"/>
    <w:rsid w:val="00FE2382"/>
    <w:rsid w:val="00FE4DEE"/>
    <w:rsid w:val="00FE7DD6"/>
    <w:rsid w:val="00FF4A7A"/>
    <w:rsid w:val="00FF61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endnote reference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A25"/>
    <w:rPr>
      <w:sz w:val="24"/>
      <w:szCs w:val="24"/>
      <w:lang w:eastAsia="en-US" w:bidi="he-IL"/>
    </w:rPr>
  </w:style>
  <w:style w:type="paragraph" w:styleId="Heading1">
    <w:name w:val="heading 1"/>
    <w:basedOn w:val="Normal"/>
    <w:next w:val="Normal"/>
    <w:link w:val="Heading1Char"/>
    <w:qFormat/>
    <w:rsid w:val="00EB6D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A10D9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ewstyle">
    <w:name w:val="New  style"/>
    <w:basedOn w:val="FollowedHyperlink"/>
    <w:rsid w:val="009E4A25"/>
    <w:rPr>
      <w:rFonts w:ascii="Script MT Bold" w:hAnsi="Script MT Bold"/>
      <w:color w:val="800080"/>
      <w:sz w:val="32"/>
      <w:u w:val="single"/>
    </w:rPr>
  </w:style>
  <w:style w:type="character" w:styleId="FollowedHyperlink">
    <w:name w:val="FollowedHyperlink"/>
    <w:basedOn w:val="DefaultParagraphFont"/>
    <w:rsid w:val="009E4A25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54249F"/>
    <w:pPr>
      <w:ind w:left="720"/>
    </w:pPr>
    <w:rPr>
      <w:rFonts w:ascii="Calibri" w:eastAsia="Calibri" w:hAnsi="Calibri"/>
      <w:sz w:val="22"/>
      <w:szCs w:val="22"/>
      <w:lang w:val="en-US" w:bidi="ar-SA"/>
    </w:rPr>
  </w:style>
  <w:style w:type="paragraph" w:styleId="FootnoteText">
    <w:name w:val="footnote text"/>
    <w:basedOn w:val="Normal"/>
    <w:link w:val="FootnoteTextChar"/>
    <w:rsid w:val="00622F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22F53"/>
    <w:rPr>
      <w:lang w:val="en-GB" w:bidi="he-IL"/>
    </w:rPr>
  </w:style>
  <w:style w:type="character" w:styleId="FootnoteReference">
    <w:name w:val="footnote reference"/>
    <w:basedOn w:val="DefaultParagraphFont"/>
    <w:rsid w:val="00622F53"/>
    <w:rPr>
      <w:vertAlign w:val="superscript"/>
    </w:rPr>
  </w:style>
  <w:style w:type="paragraph" w:styleId="Header">
    <w:name w:val="header"/>
    <w:basedOn w:val="Normal"/>
    <w:link w:val="HeaderChar"/>
    <w:rsid w:val="00A021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021A7"/>
    <w:rPr>
      <w:sz w:val="24"/>
      <w:szCs w:val="24"/>
      <w:lang w:val="en-GB" w:bidi="he-IL"/>
    </w:rPr>
  </w:style>
  <w:style w:type="paragraph" w:styleId="Footer">
    <w:name w:val="footer"/>
    <w:basedOn w:val="Normal"/>
    <w:link w:val="FooterChar"/>
    <w:uiPriority w:val="99"/>
    <w:rsid w:val="00A021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21A7"/>
    <w:rPr>
      <w:sz w:val="24"/>
      <w:szCs w:val="24"/>
      <w:lang w:val="en-GB" w:bidi="he-IL"/>
    </w:rPr>
  </w:style>
  <w:style w:type="character" w:styleId="CommentReference">
    <w:name w:val="annotation reference"/>
    <w:basedOn w:val="DefaultParagraphFont"/>
    <w:uiPriority w:val="99"/>
    <w:rsid w:val="00572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721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14F"/>
    <w:rPr>
      <w:lang w:eastAsia="en-US" w:bidi="he-IL"/>
    </w:rPr>
  </w:style>
  <w:style w:type="paragraph" w:styleId="CommentSubject">
    <w:name w:val="annotation subject"/>
    <w:basedOn w:val="CommentText"/>
    <w:next w:val="CommentText"/>
    <w:link w:val="CommentSubjectChar"/>
    <w:rsid w:val="00572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7214F"/>
    <w:rPr>
      <w:b/>
      <w:bCs/>
      <w:lang w:eastAsia="en-US" w:bidi="he-IL"/>
    </w:rPr>
  </w:style>
  <w:style w:type="paragraph" w:styleId="BalloonText">
    <w:name w:val="Balloon Text"/>
    <w:basedOn w:val="Normal"/>
    <w:link w:val="BalloonTextChar"/>
    <w:rsid w:val="005721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7214F"/>
    <w:rPr>
      <w:rFonts w:ascii="Tahoma" w:hAnsi="Tahoma" w:cs="Tahoma"/>
      <w:sz w:val="16"/>
      <w:szCs w:val="16"/>
      <w:lang w:eastAsia="en-US" w:bidi="he-IL"/>
    </w:rPr>
  </w:style>
  <w:style w:type="paragraph" w:styleId="EndnoteText">
    <w:name w:val="endnote text"/>
    <w:basedOn w:val="Normal"/>
    <w:link w:val="EndnoteTextChar"/>
    <w:uiPriority w:val="99"/>
    <w:rsid w:val="009C739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C7391"/>
    <w:rPr>
      <w:lang w:eastAsia="en-US" w:bidi="he-IL"/>
    </w:rPr>
  </w:style>
  <w:style w:type="character" w:styleId="EndnoteReference">
    <w:name w:val="endnote reference"/>
    <w:basedOn w:val="DefaultParagraphFont"/>
    <w:uiPriority w:val="99"/>
    <w:rsid w:val="00445E61"/>
    <w:rPr>
      <w:rFonts w:asciiTheme="minorHAnsi" w:hAnsiTheme="minorHAnsi"/>
      <w:sz w:val="22"/>
      <w:vertAlign w:val="baseline"/>
    </w:rPr>
  </w:style>
  <w:style w:type="table" w:styleId="TableGrid">
    <w:name w:val="Table Grid"/>
    <w:basedOn w:val="TableNormal"/>
    <w:uiPriority w:val="59"/>
    <w:rsid w:val="001030F5"/>
    <w:rPr>
      <w:rFonts w:ascii="Calibri" w:eastAsia="Calibri" w:hAnsi="Calibr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-content">
    <w:name w:val="field-content"/>
    <w:basedOn w:val="DefaultParagraphFont"/>
    <w:rsid w:val="002E10B4"/>
  </w:style>
  <w:style w:type="character" w:styleId="Hyperlink">
    <w:name w:val="Hyperlink"/>
    <w:basedOn w:val="DefaultParagraphFont"/>
    <w:rsid w:val="002E10B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54D8A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0A10D9"/>
    <w:rPr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0A10D9"/>
    <w:pPr>
      <w:spacing w:before="100" w:beforeAutospacing="1" w:after="100" w:afterAutospacing="1"/>
    </w:pPr>
    <w:rPr>
      <w:lang w:eastAsia="en-GB" w:bidi="ar-SA"/>
    </w:rPr>
  </w:style>
  <w:style w:type="character" w:customStyle="1" w:styleId="apple-converted-space">
    <w:name w:val="apple-converted-space"/>
    <w:basedOn w:val="DefaultParagraphFont"/>
    <w:rsid w:val="000A10D9"/>
  </w:style>
  <w:style w:type="character" w:styleId="Strong">
    <w:name w:val="Strong"/>
    <w:basedOn w:val="DefaultParagraphFont"/>
    <w:uiPriority w:val="22"/>
    <w:qFormat/>
    <w:rsid w:val="000A10D9"/>
    <w:rPr>
      <w:b/>
      <w:bCs/>
    </w:rPr>
  </w:style>
  <w:style w:type="character" w:customStyle="1" w:styleId="Heading1Char">
    <w:name w:val="Heading 1 Char"/>
    <w:basedOn w:val="DefaultParagraphFont"/>
    <w:link w:val="Heading1"/>
    <w:rsid w:val="00EB6D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endnote reference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A25"/>
    <w:rPr>
      <w:sz w:val="24"/>
      <w:szCs w:val="24"/>
      <w:lang w:eastAsia="en-US" w:bidi="he-IL"/>
    </w:rPr>
  </w:style>
  <w:style w:type="paragraph" w:styleId="Heading1">
    <w:name w:val="heading 1"/>
    <w:basedOn w:val="Normal"/>
    <w:next w:val="Normal"/>
    <w:link w:val="Heading1Char"/>
    <w:qFormat/>
    <w:rsid w:val="00EB6D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A10D9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ewstyle">
    <w:name w:val="New  style"/>
    <w:basedOn w:val="FollowedHyperlink"/>
    <w:rsid w:val="009E4A25"/>
    <w:rPr>
      <w:rFonts w:ascii="Script MT Bold" w:hAnsi="Script MT Bold"/>
      <w:color w:val="800080"/>
      <w:sz w:val="32"/>
      <w:u w:val="single"/>
    </w:rPr>
  </w:style>
  <w:style w:type="character" w:styleId="FollowedHyperlink">
    <w:name w:val="FollowedHyperlink"/>
    <w:basedOn w:val="DefaultParagraphFont"/>
    <w:rsid w:val="009E4A25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54249F"/>
    <w:pPr>
      <w:ind w:left="720"/>
    </w:pPr>
    <w:rPr>
      <w:rFonts w:ascii="Calibri" w:eastAsia="Calibri" w:hAnsi="Calibri"/>
      <w:sz w:val="22"/>
      <w:szCs w:val="22"/>
      <w:lang w:val="en-US" w:bidi="ar-SA"/>
    </w:rPr>
  </w:style>
  <w:style w:type="paragraph" w:styleId="FootnoteText">
    <w:name w:val="footnote text"/>
    <w:basedOn w:val="Normal"/>
    <w:link w:val="FootnoteTextChar"/>
    <w:rsid w:val="00622F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22F53"/>
    <w:rPr>
      <w:lang w:val="en-GB" w:bidi="he-IL"/>
    </w:rPr>
  </w:style>
  <w:style w:type="character" w:styleId="FootnoteReference">
    <w:name w:val="footnote reference"/>
    <w:basedOn w:val="DefaultParagraphFont"/>
    <w:rsid w:val="00622F53"/>
    <w:rPr>
      <w:vertAlign w:val="superscript"/>
    </w:rPr>
  </w:style>
  <w:style w:type="paragraph" w:styleId="Header">
    <w:name w:val="header"/>
    <w:basedOn w:val="Normal"/>
    <w:link w:val="HeaderChar"/>
    <w:rsid w:val="00A021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021A7"/>
    <w:rPr>
      <w:sz w:val="24"/>
      <w:szCs w:val="24"/>
      <w:lang w:val="en-GB" w:bidi="he-IL"/>
    </w:rPr>
  </w:style>
  <w:style w:type="paragraph" w:styleId="Footer">
    <w:name w:val="footer"/>
    <w:basedOn w:val="Normal"/>
    <w:link w:val="FooterChar"/>
    <w:uiPriority w:val="99"/>
    <w:rsid w:val="00A021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21A7"/>
    <w:rPr>
      <w:sz w:val="24"/>
      <w:szCs w:val="24"/>
      <w:lang w:val="en-GB" w:bidi="he-IL"/>
    </w:rPr>
  </w:style>
  <w:style w:type="character" w:styleId="CommentReference">
    <w:name w:val="annotation reference"/>
    <w:basedOn w:val="DefaultParagraphFont"/>
    <w:uiPriority w:val="99"/>
    <w:rsid w:val="00572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721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14F"/>
    <w:rPr>
      <w:lang w:eastAsia="en-US" w:bidi="he-IL"/>
    </w:rPr>
  </w:style>
  <w:style w:type="paragraph" w:styleId="CommentSubject">
    <w:name w:val="annotation subject"/>
    <w:basedOn w:val="CommentText"/>
    <w:next w:val="CommentText"/>
    <w:link w:val="CommentSubjectChar"/>
    <w:rsid w:val="00572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7214F"/>
    <w:rPr>
      <w:b/>
      <w:bCs/>
      <w:lang w:eastAsia="en-US" w:bidi="he-IL"/>
    </w:rPr>
  </w:style>
  <w:style w:type="paragraph" w:styleId="BalloonText">
    <w:name w:val="Balloon Text"/>
    <w:basedOn w:val="Normal"/>
    <w:link w:val="BalloonTextChar"/>
    <w:rsid w:val="005721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7214F"/>
    <w:rPr>
      <w:rFonts w:ascii="Tahoma" w:hAnsi="Tahoma" w:cs="Tahoma"/>
      <w:sz w:val="16"/>
      <w:szCs w:val="16"/>
      <w:lang w:eastAsia="en-US" w:bidi="he-IL"/>
    </w:rPr>
  </w:style>
  <w:style w:type="paragraph" w:styleId="EndnoteText">
    <w:name w:val="endnote text"/>
    <w:basedOn w:val="Normal"/>
    <w:link w:val="EndnoteTextChar"/>
    <w:uiPriority w:val="99"/>
    <w:rsid w:val="009C739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C7391"/>
    <w:rPr>
      <w:lang w:eastAsia="en-US" w:bidi="he-IL"/>
    </w:rPr>
  </w:style>
  <w:style w:type="character" w:styleId="EndnoteReference">
    <w:name w:val="endnote reference"/>
    <w:basedOn w:val="DefaultParagraphFont"/>
    <w:uiPriority w:val="99"/>
    <w:rsid w:val="00445E61"/>
    <w:rPr>
      <w:rFonts w:asciiTheme="minorHAnsi" w:hAnsiTheme="minorHAnsi"/>
      <w:sz w:val="22"/>
      <w:vertAlign w:val="baseline"/>
    </w:rPr>
  </w:style>
  <w:style w:type="table" w:styleId="TableGrid">
    <w:name w:val="Table Grid"/>
    <w:basedOn w:val="TableNormal"/>
    <w:uiPriority w:val="59"/>
    <w:rsid w:val="001030F5"/>
    <w:rPr>
      <w:rFonts w:ascii="Calibri" w:eastAsia="Calibri" w:hAnsi="Calibri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ield-content">
    <w:name w:val="field-content"/>
    <w:basedOn w:val="DefaultParagraphFont"/>
    <w:rsid w:val="002E10B4"/>
  </w:style>
  <w:style w:type="character" w:styleId="Hyperlink">
    <w:name w:val="Hyperlink"/>
    <w:basedOn w:val="DefaultParagraphFont"/>
    <w:rsid w:val="002E10B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54D8A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0A10D9"/>
    <w:rPr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0A10D9"/>
    <w:pPr>
      <w:spacing w:before="100" w:beforeAutospacing="1" w:after="100" w:afterAutospacing="1"/>
    </w:pPr>
    <w:rPr>
      <w:lang w:eastAsia="en-GB" w:bidi="ar-SA"/>
    </w:rPr>
  </w:style>
  <w:style w:type="character" w:customStyle="1" w:styleId="apple-converted-space">
    <w:name w:val="apple-converted-space"/>
    <w:basedOn w:val="DefaultParagraphFont"/>
    <w:rsid w:val="000A10D9"/>
  </w:style>
  <w:style w:type="character" w:styleId="Strong">
    <w:name w:val="Strong"/>
    <w:basedOn w:val="DefaultParagraphFont"/>
    <w:uiPriority w:val="22"/>
    <w:qFormat/>
    <w:rsid w:val="000A10D9"/>
    <w:rPr>
      <w:b/>
      <w:bCs/>
    </w:rPr>
  </w:style>
  <w:style w:type="character" w:customStyle="1" w:styleId="Heading1Char">
    <w:name w:val="Heading 1 Char"/>
    <w:basedOn w:val="DefaultParagraphFont"/>
    <w:link w:val="Heading1"/>
    <w:rsid w:val="00EB6D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6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2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4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0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4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9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9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2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8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3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3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9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9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8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7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1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6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1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4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9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1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2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0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0DBC9B-0D8E-480F-BCD2-39245A979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Exploring the influence of context and policy on health district productivity in</vt:lpstr>
      <vt:lpstr>        </vt:lpstr>
      <vt:lpstr>        Abstract</vt:lpstr>
      <vt:lpstr>        Keywords</vt:lpstr>
    </vt:vector>
  </TitlesOfParts>
  <Company>CDRI</Company>
  <LinksUpToDate>false</LinksUpToDate>
  <CharactersWithSpaces>2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Witter</dc:creator>
  <cp:lastModifiedBy>Sophie Witter</cp:lastModifiedBy>
  <cp:revision>1</cp:revision>
  <cp:lastPrinted>2015-08-13T07:19:00Z</cp:lastPrinted>
  <dcterms:created xsi:type="dcterms:W3CDTF">2015-08-18T13:05:00Z</dcterms:created>
  <dcterms:modified xsi:type="dcterms:W3CDTF">2015-08-18T13:06:00Z</dcterms:modified>
</cp:coreProperties>
</file>